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A33E4" w14:textId="5B824E44" w:rsidR="005F19FE" w:rsidRPr="000961D0" w:rsidRDefault="005F19FE" w:rsidP="005F19FE">
      <w:pPr>
        <w:pStyle w:val="NoSpacing"/>
        <w:rPr>
          <w:b/>
        </w:rPr>
      </w:pPr>
      <w:bookmarkStart w:id="0" w:name="_GoBack"/>
      <w:bookmarkEnd w:id="0"/>
      <w:r w:rsidRPr="000961D0">
        <w:rPr>
          <w:b/>
        </w:rPr>
        <w:t>S1</w:t>
      </w:r>
      <w:r w:rsidR="000A4212" w:rsidRPr="000961D0">
        <w:rPr>
          <w:b/>
        </w:rPr>
        <w:t xml:space="preserve"> Table</w:t>
      </w:r>
      <w:r w:rsidRPr="000961D0">
        <w:rPr>
          <w:b/>
        </w:rPr>
        <w:t xml:space="preserve">. Body </w:t>
      </w:r>
      <w:r w:rsidR="000961D0" w:rsidRPr="000961D0">
        <w:rPr>
          <w:b/>
        </w:rPr>
        <w:t>M</w:t>
      </w:r>
      <w:r w:rsidRPr="000961D0">
        <w:rPr>
          <w:b/>
        </w:rPr>
        <w:t xml:space="preserve">asses </w:t>
      </w:r>
      <w:r w:rsidR="000961D0" w:rsidRPr="000961D0">
        <w:rPr>
          <w:b/>
        </w:rPr>
        <w:t>O</w:t>
      </w:r>
      <w:r w:rsidRPr="000961D0">
        <w:rPr>
          <w:b/>
        </w:rPr>
        <w:t>ver the 12-</w:t>
      </w:r>
      <w:r w:rsidR="000961D0" w:rsidRPr="000961D0">
        <w:rPr>
          <w:b/>
        </w:rPr>
        <w:t>W</w:t>
      </w:r>
      <w:r w:rsidRPr="000961D0">
        <w:rPr>
          <w:b/>
        </w:rPr>
        <w:t xml:space="preserve">eek </w:t>
      </w:r>
      <w:r w:rsidR="000961D0" w:rsidRPr="000961D0">
        <w:rPr>
          <w:b/>
        </w:rPr>
        <w:t>E</w:t>
      </w:r>
      <w:r w:rsidRPr="000961D0">
        <w:rPr>
          <w:b/>
        </w:rPr>
        <w:t>xperiment</w:t>
      </w:r>
      <w:r w:rsidR="000961D0" w:rsidRPr="000961D0">
        <w:rPr>
          <w:b/>
        </w:rPr>
        <w:t>.</w:t>
      </w:r>
    </w:p>
    <w:tbl>
      <w:tblPr>
        <w:tblW w:w="12992" w:type="dxa"/>
        <w:tblLook w:val="04A0" w:firstRow="1" w:lastRow="0" w:firstColumn="1" w:lastColumn="0" w:noHBand="0" w:noVBand="1"/>
      </w:tblPr>
      <w:tblGrid>
        <w:gridCol w:w="2592"/>
        <w:gridCol w:w="1270"/>
        <w:gridCol w:w="790"/>
        <w:gridCol w:w="1270"/>
        <w:gridCol w:w="790"/>
        <w:gridCol w:w="1270"/>
        <w:gridCol w:w="790"/>
        <w:gridCol w:w="1270"/>
        <w:gridCol w:w="790"/>
        <w:gridCol w:w="1332"/>
        <w:gridCol w:w="828"/>
      </w:tblGrid>
      <w:tr w:rsidR="00C518A6" w:rsidRPr="006B36EB" w14:paraId="761600A7" w14:textId="77777777" w:rsidTr="00A00C63">
        <w:trPr>
          <w:trHeight w:val="315"/>
        </w:trPr>
        <w:tc>
          <w:tcPr>
            <w:tcW w:w="25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E53D" w14:textId="77777777" w:rsidR="00C518A6" w:rsidRPr="006B36EB" w:rsidRDefault="00C518A6" w:rsidP="00A00C6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0DCE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Week 0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7DF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Week 3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366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Week 6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3CA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Week 9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99671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Week 12</w:t>
            </w:r>
          </w:p>
        </w:tc>
      </w:tr>
      <w:tr w:rsidR="00C518A6" w:rsidRPr="006B36EB" w14:paraId="13251C06" w14:textId="77777777" w:rsidTr="00A00C63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F231" w14:textId="77777777" w:rsidR="00C518A6" w:rsidRPr="006B36EB" w:rsidRDefault="00C518A6" w:rsidP="00A00C6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36EB">
              <w:rPr>
                <w:rFonts w:eastAsia="Times New Roman"/>
                <w:b/>
                <w:bCs/>
                <w:color w:val="000000"/>
              </w:rPr>
              <w:t>Experimental Grou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0E7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Mean (g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4B0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87E2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Mean (g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C21E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CAA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Mean (g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FC4D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E01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Mean (g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2B6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8A2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Mean (g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7A01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B36EB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</w:tr>
      <w:tr w:rsidR="00C518A6" w:rsidRPr="006B36EB" w14:paraId="2A6ECFC0" w14:textId="77777777" w:rsidTr="00A00C63">
        <w:trPr>
          <w:trHeight w:val="315"/>
        </w:trPr>
        <w:tc>
          <w:tcPr>
            <w:tcW w:w="25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0D638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Fully Loaded Bipe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6D31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13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E2F9E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594B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75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6316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3.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213DD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17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0B7C9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2.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7843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4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97346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5.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21CC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63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D6AB1A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0.04</w:t>
            </w:r>
          </w:p>
        </w:tc>
      </w:tr>
      <w:tr w:rsidR="00C518A6" w:rsidRPr="006B36EB" w14:paraId="3A30B45D" w14:textId="77777777" w:rsidTr="00A00C63">
        <w:trPr>
          <w:trHeight w:val="315"/>
        </w:trPr>
        <w:tc>
          <w:tcPr>
            <w:tcW w:w="25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C14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Partially Loaded Bipe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A6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1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3C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8.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19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82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0A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0.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F9D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17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CA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7.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67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35.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240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9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B8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49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2952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9.37</w:t>
            </w:r>
          </w:p>
        </w:tc>
      </w:tr>
      <w:tr w:rsidR="00C518A6" w:rsidRPr="006B36EB" w14:paraId="7E11D79E" w14:textId="77777777" w:rsidTr="00A00C63">
        <w:trPr>
          <w:trHeight w:val="315"/>
        </w:trPr>
        <w:tc>
          <w:tcPr>
            <w:tcW w:w="25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41A4A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Standing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18629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07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B4C7B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5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E4B69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77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FE11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C444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18.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03D50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8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0055E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35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ADE3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0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B892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47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692DE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9.23</w:t>
            </w:r>
          </w:p>
        </w:tc>
      </w:tr>
      <w:tr w:rsidR="00C518A6" w:rsidRPr="006B36EB" w14:paraId="5D972755" w14:textId="77777777" w:rsidTr="00A00C63">
        <w:trPr>
          <w:trHeight w:val="315"/>
        </w:trPr>
        <w:tc>
          <w:tcPr>
            <w:tcW w:w="25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C229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Quadrupe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8D0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13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0D10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5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F10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67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0E5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3.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0FE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11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4E8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2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0C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30.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79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4.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CCA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47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CA5F2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6.64</w:t>
            </w:r>
          </w:p>
        </w:tc>
      </w:tr>
      <w:tr w:rsidR="00C518A6" w:rsidRPr="006B36EB" w14:paraId="0A1BD17F" w14:textId="77777777" w:rsidTr="00A00C63">
        <w:trPr>
          <w:trHeight w:val="330"/>
        </w:trPr>
        <w:tc>
          <w:tcPr>
            <w:tcW w:w="25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CC05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No Exercise Control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FCC3D7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97.6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F20C4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9.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CF209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75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233926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5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5421EC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13.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A640A3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5.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0A8842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34.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19F3B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4.8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A68B1F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25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33DFC1" w14:textId="77777777" w:rsidR="00C518A6" w:rsidRPr="006B36EB" w:rsidRDefault="00C518A6" w:rsidP="00A00C6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36EB">
              <w:rPr>
                <w:rFonts w:eastAsia="Times New Roman"/>
                <w:color w:val="000000"/>
              </w:rPr>
              <w:t>16.04</w:t>
            </w:r>
          </w:p>
        </w:tc>
      </w:tr>
    </w:tbl>
    <w:p w14:paraId="4E92FA83" w14:textId="332D1201" w:rsidR="005F19FE" w:rsidRDefault="005F19FE" w:rsidP="005F19FE">
      <w:pPr>
        <w:pStyle w:val="NoSpacing"/>
      </w:pPr>
      <w:r>
        <w:t>Mean body mass and standard deviation (SD) in grams for each group, measured prior to each µCT scan, at week 0 (before the experiment started), 3, 6, 9, and 12.</w:t>
      </w:r>
    </w:p>
    <w:p w14:paraId="77A14B54" w14:textId="77777777" w:rsidR="00E57639" w:rsidRDefault="00E57639" w:rsidP="005F19FE">
      <w:pPr>
        <w:pStyle w:val="NoSpacing"/>
      </w:pPr>
    </w:p>
    <w:p w14:paraId="01D3CA42" w14:textId="77777777" w:rsidR="005E7983" w:rsidRDefault="00571240"/>
    <w:sectPr w:rsidR="005E7983" w:rsidSect="009F5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9FE"/>
    <w:rsid w:val="00004906"/>
    <w:rsid w:val="000961D0"/>
    <w:rsid w:val="000A4212"/>
    <w:rsid w:val="002668AF"/>
    <w:rsid w:val="0031774A"/>
    <w:rsid w:val="0035076B"/>
    <w:rsid w:val="00374D0E"/>
    <w:rsid w:val="00571240"/>
    <w:rsid w:val="005F19FE"/>
    <w:rsid w:val="007E7F65"/>
    <w:rsid w:val="00AC45E7"/>
    <w:rsid w:val="00BF31C7"/>
    <w:rsid w:val="00C518A6"/>
    <w:rsid w:val="00E5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D332A"/>
  <w15:chartTrackingRefBased/>
  <w15:docId w15:val="{9AB33055-410C-4548-A972-C6378ADD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9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19F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F19F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57639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Adam D.</dc:creator>
  <cp:keywords/>
  <dc:description/>
  <cp:lastModifiedBy>Foster, Adam D.</cp:lastModifiedBy>
  <cp:revision>3</cp:revision>
  <dcterms:created xsi:type="dcterms:W3CDTF">2019-01-28T20:47:00Z</dcterms:created>
  <dcterms:modified xsi:type="dcterms:W3CDTF">2019-01-28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JeP9gbAT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